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1C0" w:rsidRPr="00D413DE" w:rsidRDefault="00FD1220" w:rsidP="001811C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3: </w:t>
      </w:r>
      <w:r w:rsidRPr="00D413D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1811C0" w:rsidRPr="00D413DE">
        <w:rPr>
          <w:rFonts w:ascii="Times New Roman" w:hAnsi="Times New Roman" w:cs="Times New Roman"/>
          <w:b/>
          <w:lang w:val="en-US"/>
        </w:rPr>
        <w:t>3: Types</w:t>
      </w:r>
      <w:r w:rsidR="0050481E" w:rsidRPr="00D413DE">
        <w:rPr>
          <w:rFonts w:ascii="Times New Roman" w:hAnsi="Times New Roman" w:cs="Times New Roman"/>
          <w:b/>
          <w:lang w:val="en-US"/>
        </w:rPr>
        <w:t xml:space="preserve"> of</w:t>
      </w:r>
      <w:r w:rsidR="001811C0" w:rsidRPr="00D413DE">
        <w:rPr>
          <w:rFonts w:ascii="Times New Roman" w:hAnsi="Times New Roman" w:cs="Times New Roman"/>
          <w:b/>
          <w:lang w:val="en-US"/>
        </w:rPr>
        <w:t xml:space="preserve"> and Dissemination </w:t>
      </w:r>
      <w:r w:rsidR="0050481E" w:rsidRPr="00D413DE">
        <w:rPr>
          <w:rFonts w:ascii="Times New Roman" w:hAnsi="Times New Roman" w:cs="Times New Roman"/>
          <w:b/>
          <w:lang w:val="en-US"/>
        </w:rPr>
        <w:t>Tools for</w:t>
      </w:r>
      <w:r w:rsidR="001811C0" w:rsidRPr="00D413DE">
        <w:rPr>
          <w:rFonts w:ascii="Times New Roman" w:hAnsi="Times New Roman" w:cs="Times New Roman"/>
          <w:b/>
          <w:lang w:val="en-US"/>
        </w:rPr>
        <w:t xml:space="preserve"> Rapid Review</w:t>
      </w:r>
      <w:r w:rsidR="0050481E" w:rsidRPr="00D413DE">
        <w:rPr>
          <w:rFonts w:ascii="Times New Roman" w:hAnsi="Times New Roman" w:cs="Times New Roman"/>
          <w:b/>
          <w:lang w:val="en-US"/>
        </w:rPr>
        <w:t>s</w:t>
      </w:r>
      <w:r w:rsidR="001811C0" w:rsidRPr="00D413DE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668"/>
        <w:gridCol w:w="7908"/>
      </w:tblGrid>
      <w:tr w:rsidR="001811C0" w:rsidRPr="00D413DE" w:rsidTr="001811C0">
        <w:trPr>
          <w:tblHeader/>
        </w:trPr>
        <w:tc>
          <w:tcPr>
            <w:tcW w:w="1668" w:type="dxa"/>
          </w:tcPr>
          <w:p w:rsidR="001811C0" w:rsidRPr="00D413DE" w:rsidRDefault="001811C0" w:rsidP="001811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Rapid Review Element</w:t>
            </w:r>
          </w:p>
        </w:tc>
        <w:tc>
          <w:tcPr>
            <w:tcW w:w="7908" w:type="dxa"/>
          </w:tcPr>
          <w:p w:rsidR="001811C0" w:rsidRPr="00D413DE" w:rsidRDefault="001811C0" w:rsidP="001811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1811C0" w:rsidRPr="00D413DE" w:rsidTr="001811C0">
        <w:tc>
          <w:tcPr>
            <w:tcW w:w="1668" w:type="dxa"/>
          </w:tcPr>
          <w:p w:rsidR="001811C0" w:rsidRPr="00893D5C" w:rsidRDefault="001811C0" w:rsidP="001811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s of reports produced</w:t>
            </w:r>
          </w:p>
        </w:tc>
        <w:tc>
          <w:tcPr>
            <w:tcW w:w="7908" w:type="dxa"/>
            <w:vAlign w:val="center"/>
          </w:tcPr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trac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tated bibliography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effectiveness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ical practice guideline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advisory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brief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inventory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note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idence review</w:t>
            </w:r>
          </w:p>
          <w:p w:rsidR="00AA44BE" w:rsidRPr="00893D5C" w:rsidRDefault="00AA44BE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edited systematic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ensive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lth technology assessment summary</w:t>
            </w:r>
          </w:p>
          <w:p w:rsidR="00AA44BE" w:rsidRPr="00893D5C" w:rsidRDefault="00AA44BE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risdictional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MM repor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er-reviewed summary with critical appraisal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annotated bibliography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evidence map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evidence repor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health technology assessmen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network meta-analysi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por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sponse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view of primary studie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review of systematic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systematic review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 lis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earch aler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iew of review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oping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gle technology assessmen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apshot review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al repor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mary of abstract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mary with critical appraisal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ematic review/meta-analysi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-sensitive review</w:t>
            </w:r>
          </w:p>
        </w:tc>
      </w:tr>
      <w:tr w:rsidR="001811C0" w:rsidRPr="00D413DE" w:rsidTr="001811C0">
        <w:tc>
          <w:tcPr>
            <w:tcW w:w="1668" w:type="dxa"/>
          </w:tcPr>
          <w:p w:rsidR="001811C0" w:rsidRPr="00893D5C" w:rsidRDefault="001811C0" w:rsidP="001811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ls used to disseminate final report</w:t>
            </w:r>
          </w:p>
        </w:tc>
        <w:tc>
          <w:tcPr>
            <w:tcW w:w="7908" w:type="dxa"/>
          </w:tcPr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demic or policy conference or forum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ference presentation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al materials for selected medical technology topic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ail distribution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idance documents</w:t>
            </w:r>
          </w:p>
          <w:p w:rsidR="00E922D3" w:rsidRPr="00893D5C" w:rsidRDefault="00E922D3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stservs</w:t>
            </w:r>
            <w:proofErr w:type="spellEnd"/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ganization intranet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er presentation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ing on organization website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ing on requestor website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ation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ublication in an online review summary database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lication in peer-reviewed journal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bMed Index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ommendations memos</w:t>
            </w:r>
          </w:p>
          <w:p w:rsidR="00E922D3" w:rsidRPr="00893D5C" w:rsidRDefault="00E922D3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s are disseminated by requestor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ports in brief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al media: Twitter; RS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keholder meeting or workshop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mmaries/executive summaries/evidence summaries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versity memo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date in weekly or monthly e-newsletter</w:t>
            </w:r>
          </w:p>
          <w:p w:rsidR="001811C0" w:rsidRPr="00893D5C" w:rsidRDefault="001811C0" w:rsidP="001811C0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deo summary</w:t>
            </w:r>
          </w:p>
          <w:p w:rsidR="00E922D3" w:rsidRPr="00893D5C" w:rsidRDefault="00E922D3" w:rsidP="00E922D3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binar</w:t>
            </w:r>
          </w:p>
          <w:p w:rsidR="00E922D3" w:rsidRPr="00893D5C" w:rsidRDefault="00E922D3" w:rsidP="00E922D3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kshop</w:t>
            </w:r>
          </w:p>
        </w:tc>
      </w:tr>
    </w:tbl>
    <w:p w:rsidR="001811C0" w:rsidRPr="00D413DE" w:rsidRDefault="001811C0" w:rsidP="001811C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413DE">
        <w:rPr>
          <w:rFonts w:ascii="Times New Roman" w:hAnsi="Times New Roman" w:cs="Times New Roman"/>
          <w:sz w:val="18"/>
          <w:szCs w:val="18"/>
          <w:lang w:val="en-US"/>
        </w:rPr>
        <w:lastRenderedPageBreak/>
        <w:t>GRADE: HTA: health technology assessment</w:t>
      </w:r>
      <w:bookmarkStart w:id="0" w:name="_GoBack"/>
      <w:bookmarkEnd w:id="0"/>
    </w:p>
    <w:sectPr w:rsidR="001811C0" w:rsidRPr="00D413DE" w:rsidSect="00543238"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9481C7" w15:done="0"/>
  <w15:commentEx w15:paraId="3043ACB9" w15:done="0"/>
  <w15:commentEx w15:paraId="2F461198" w15:done="0"/>
  <w15:commentEx w15:paraId="04A69ADD" w15:done="0"/>
  <w15:commentEx w15:paraId="344C544A" w15:done="0"/>
  <w15:commentEx w15:paraId="512D95A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E0C" w:rsidRDefault="00474E0C" w:rsidP="00543238">
      <w:pPr>
        <w:spacing w:after="0" w:line="240" w:lineRule="auto"/>
      </w:pPr>
      <w:r>
        <w:separator/>
      </w:r>
    </w:p>
  </w:endnote>
  <w:endnote w:type="continuationSeparator" w:id="0">
    <w:p w:rsidR="00474E0C" w:rsidRDefault="00474E0C" w:rsidP="0054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1132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268C" w:rsidRDefault="008D2E2C">
        <w:pPr>
          <w:pStyle w:val="Footer"/>
          <w:jc w:val="right"/>
        </w:pPr>
        <w:r>
          <w:fldChar w:fldCharType="begin"/>
        </w:r>
        <w:r w:rsidR="00DF268C">
          <w:instrText xml:space="preserve"> PAGE   \* MERGEFORMAT </w:instrText>
        </w:r>
        <w:r>
          <w:fldChar w:fldCharType="separate"/>
        </w:r>
        <w:r w:rsidR="00FD12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68C" w:rsidRDefault="00DF2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E0C" w:rsidRDefault="00474E0C" w:rsidP="00543238">
      <w:pPr>
        <w:spacing w:after="0" w:line="240" w:lineRule="auto"/>
      </w:pPr>
      <w:r>
        <w:separator/>
      </w:r>
    </w:p>
  </w:footnote>
  <w:footnote w:type="continuationSeparator" w:id="0">
    <w:p w:rsidR="00474E0C" w:rsidRDefault="00474E0C" w:rsidP="00543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3514"/>
    <w:multiLevelType w:val="hybridMultilevel"/>
    <w:tmpl w:val="6D109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B1D"/>
    <w:multiLevelType w:val="hybridMultilevel"/>
    <w:tmpl w:val="07B89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70356"/>
    <w:multiLevelType w:val="hybridMultilevel"/>
    <w:tmpl w:val="77A684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E748B"/>
    <w:multiLevelType w:val="multilevel"/>
    <w:tmpl w:val="B12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9026E70"/>
    <w:multiLevelType w:val="multilevel"/>
    <w:tmpl w:val="F77A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FC3EF0"/>
    <w:multiLevelType w:val="hybridMultilevel"/>
    <w:tmpl w:val="A34E92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BE03EF"/>
    <w:multiLevelType w:val="hybridMultilevel"/>
    <w:tmpl w:val="6C8E0BBE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E0FD1"/>
    <w:multiLevelType w:val="multilevel"/>
    <w:tmpl w:val="FFCE2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941E4C"/>
    <w:multiLevelType w:val="hybridMultilevel"/>
    <w:tmpl w:val="19EE37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Ahmed Abou-Setta">
    <w15:presenceInfo w15:providerId="Windows Live" w15:userId="29d1645a749c76d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itingMed OU&lt;/StartingRefnum&gt;&lt;FontName&gt;Times New Roman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ts&lt;/item&gt;&lt;/Libraries&gt;&lt;/Databases&gt;"/>
  </w:docVars>
  <w:rsids>
    <w:rsidRoot w:val="00945D23"/>
    <w:rsid w:val="00000FEA"/>
    <w:rsid w:val="0000466C"/>
    <w:rsid w:val="000047DC"/>
    <w:rsid w:val="0001446D"/>
    <w:rsid w:val="0001475D"/>
    <w:rsid w:val="000162BC"/>
    <w:rsid w:val="00022034"/>
    <w:rsid w:val="0002571A"/>
    <w:rsid w:val="00025866"/>
    <w:rsid w:val="00025FFB"/>
    <w:rsid w:val="0005215E"/>
    <w:rsid w:val="00053E61"/>
    <w:rsid w:val="00056527"/>
    <w:rsid w:val="00057F12"/>
    <w:rsid w:val="000654B1"/>
    <w:rsid w:val="00066FE7"/>
    <w:rsid w:val="0006751B"/>
    <w:rsid w:val="000723C5"/>
    <w:rsid w:val="00077DB2"/>
    <w:rsid w:val="0008442F"/>
    <w:rsid w:val="0009069F"/>
    <w:rsid w:val="00097B40"/>
    <w:rsid w:val="000A57E1"/>
    <w:rsid w:val="000A6C1B"/>
    <w:rsid w:val="000C02A9"/>
    <w:rsid w:val="000C12B5"/>
    <w:rsid w:val="000C4137"/>
    <w:rsid w:val="000C420F"/>
    <w:rsid w:val="000C57E8"/>
    <w:rsid w:val="000C7CB6"/>
    <w:rsid w:val="000D04EC"/>
    <w:rsid w:val="000D085B"/>
    <w:rsid w:val="000D1393"/>
    <w:rsid w:val="000D4843"/>
    <w:rsid w:val="000D527D"/>
    <w:rsid w:val="000D59E8"/>
    <w:rsid w:val="000D6E76"/>
    <w:rsid w:val="000E0D3F"/>
    <w:rsid w:val="000E31EA"/>
    <w:rsid w:val="000F04A7"/>
    <w:rsid w:val="000F26DD"/>
    <w:rsid w:val="000F2B50"/>
    <w:rsid w:val="000F3B54"/>
    <w:rsid w:val="001066F5"/>
    <w:rsid w:val="0010704B"/>
    <w:rsid w:val="00114135"/>
    <w:rsid w:val="001473CD"/>
    <w:rsid w:val="001537E6"/>
    <w:rsid w:val="00164103"/>
    <w:rsid w:val="001701C0"/>
    <w:rsid w:val="00175DE7"/>
    <w:rsid w:val="001811C0"/>
    <w:rsid w:val="001825ED"/>
    <w:rsid w:val="00184CDE"/>
    <w:rsid w:val="001B44AE"/>
    <w:rsid w:val="001B5F85"/>
    <w:rsid w:val="001B7CAB"/>
    <w:rsid w:val="001C6478"/>
    <w:rsid w:val="001D0E43"/>
    <w:rsid w:val="001D4390"/>
    <w:rsid w:val="001E664F"/>
    <w:rsid w:val="001F2B4C"/>
    <w:rsid w:val="001F3A78"/>
    <w:rsid w:val="001F3B79"/>
    <w:rsid w:val="002019F9"/>
    <w:rsid w:val="00210374"/>
    <w:rsid w:val="00224FA0"/>
    <w:rsid w:val="002262DA"/>
    <w:rsid w:val="002330B3"/>
    <w:rsid w:val="00243DF0"/>
    <w:rsid w:val="00244246"/>
    <w:rsid w:val="00245918"/>
    <w:rsid w:val="00252337"/>
    <w:rsid w:val="00253C7D"/>
    <w:rsid w:val="00260201"/>
    <w:rsid w:val="00270618"/>
    <w:rsid w:val="00272497"/>
    <w:rsid w:val="00272D7C"/>
    <w:rsid w:val="002753A7"/>
    <w:rsid w:val="00275A04"/>
    <w:rsid w:val="00277F11"/>
    <w:rsid w:val="0028135C"/>
    <w:rsid w:val="002910D9"/>
    <w:rsid w:val="00291C24"/>
    <w:rsid w:val="00293C98"/>
    <w:rsid w:val="002A62B0"/>
    <w:rsid w:val="002A6E0A"/>
    <w:rsid w:val="002B34F9"/>
    <w:rsid w:val="002D4454"/>
    <w:rsid w:val="002D4713"/>
    <w:rsid w:val="002E05A1"/>
    <w:rsid w:val="002E6C11"/>
    <w:rsid w:val="002F577D"/>
    <w:rsid w:val="002F634F"/>
    <w:rsid w:val="00305F1E"/>
    <w:rsid w:val="003173F1"/>
    <w:rsid w:val="00317F6D"/>
    <w:rsid w:val="00321C38"/>
    <w:rsid w:val="0032203F"/>
    <w:rsid w:val="00332945"/>
    <w:rsid w:val="0033354F"/>
    <w:rsid w:val="00334873"/>
    <w:rsid w:val="00334ED1"/>
    <w:rsid w:val="00340746"/>
    <w:rsid w:val="003465AA"/>
    <w:rsid w:val="003762AE"/>
    <w:rsid w:val="003765F2"/>
    <w:rsid w:val="00380CDC"/>
    <w:rsid w:val="00395732"/>
    <w:rsid w:val="003B355D"/>
    <w:rsid w:val="003B515B"/>
    <w:rsid w:val="003B6449"/>
    <w:rsid w:val="003C2A37"/>
    <w:rsid w:val="003C49AC"/>
    <w:rsid w:val="003C55DF"/>
    <w:rsid w:val="003C61FE"/>
    <w:rsid w:val="003D21F6"/>
    <w:rsid w:val="003D4FC7"/>
    <w:rsid w:val="003E0B29"/>
    <w:rsid w:val="003E7800"/>
    <w:rsid w:val="003F1A4F"/>
    <w:rsid w:val="003F2AF1"/>
    <w:rsid w:val="003F3C63"/>
    <w:rsid w:val="004000CA"/>
    <w:rsid w:val="0040196E"/>
    <w:rsid w:val="00415EAE"/>
    <w:rsid w:val="00420AE6"/>
    <w:rsid w:val="00432B55"/>
    <w:rsid w:val="00441503"/>
    <w:rsid w:val="00450888"/>
    <w:rsid w:val="00452DED"/>
    <w:rsid w:val="00452F72"/>
    <w:rsid w:val="004543F6"/>
    <w:rsid w:val="00455E5C"/>
    <w:rsid w:val="00456C13"/>
    <w:rsid w:val="00460FC0"/>
    <w:rsid w:val="004705C8"/>
    <w:rsid w:val="004733D9"/>
    <w:rsid w:val="00474DC4"/>
    <w:rsid w:val="00474E0C"/>
    <w:rsid w:val="00474E21"/>
    <w:rsid w:val="00475E99"/>
    <w:rsid w:val="00495712"/>
    <w:rsid w:val="00496B94"/>
    <w:rsid w:val="004A0140"/>
    <w:rsid w:val="004A21B4"/>
    <w:rsid w:val="004A27D9"/>
    <w:rsid w:val="004B7474"/>
    <w:rsid w:val="004C0D3B"/>
    <w:rsid w:val="004D4687"/>
    <w:rsid w:val="004D4967"/>
    <w:rsid w:val="004D4A52"/>
    <w:rsid w:val="004D4FEB"/>
    <w:rsid w:val="004D56F9"/>
    <w:rsid w:val="004F29D3"/>
    <w:rsid w:val="0050481E"/>
    <w:rsid w:val="00506E67"/>
    <w:rsid w:val="00513AE5"/>
    <w:rsid w:val="00522C46"/>
    <w:rsid w:val="00535FB4"/>
    <w:rsid w:val="00540409"/>
    <w:rsid w:val="00543238"/>
    <w:rsid w:val="00546BB6"/>
    <w:rsid w:val="00553226"/>
    <w:rsid w:val="00574980"/>
    <w:rsid w:val="00582CE1"/>
    <w:rsid w:val="005B4123"/>
    <w:rsid w:val="005B4AA5"/>
    <w:rsid w:val="005B634A"/>
    <w:rsid w:val="005C2F0F"/>
    <w:rsid w:val="005C50AC"/>
    <w:rsid w:val="005D158B"/>
    <w:rsid w:val="005D2A38"/>
    <w:rsid w:val="005E0597"/>
    <w:rsid w:val="005E1C40"/>
    <w:rsid w:val="005E4C79"/>
    <w:rsid w:val="005E57DC"/>
    <w:rsid w:val="005E781A"/>
    <w:rsid w:val="005F01DC"/>
    <w:rsid w:val="005F616F"/>
    <w:rsid w:val="0060247D"/>
    <w:rsid w:val="00607335"/>
    <w:rsid w:val="00623DA3"/>
    <w:rsid w:val="00633B11"/>
    <w:rsid w:val="006363D5"/>
    <w:rsid w:val="00640C5F"/>
    <w:rsid w:val="0065378C"/>
    <w:rsid w:val="0065427B"/>
    <w:rsid w:val="0067339D"/>
    <w:rsid w:val="00676FEC"/>
    <w:rsid w:val="00681FEE"/>
    <w:rsid w:val="00684943"/>
    <w:rsid w:val="0069711C"/>
    <w:rsid w:val="006A490D"/>
    <w:rsid w:val="006B5298"/>
    <w:rsid w:val="006C18AE"/>
    <w:rsid w:val="006C6397"/>
    <w:rsid w:val="006C7B7B"/>
    <w:rsid w:val="006D1515"/>
    <w:rsid w:val="006D3CDF"/>
    <w:rsid w:val="006D6F1E"/>
    <w:rsid w:val="006D792E"/>
    <w:rsid w:val="006E1B8D"/>
    <w:rsid w:val="006E6D32"/>
    <w:rsid w:val="006E74AB"/>
    <w:rsid w:val="006F58D7"/>
    <w:rsid w:val="007060D2"/>
    <w:rsid w:val="00720006"/>
    <w:rsid w:val="00727D53"/>
    <w:rsid w:val="00734F42"/>
    <w:rsid w:val="00735293"/>
    <w:rsid w:val="00741EF8"/>
    <w:rsid w:val="00745620"/>
    <w:rsid w:val="00747CCE"/>
    <w:rsid w:val="007575AD"/>
    <w:rsid w:val="00757ADB"/>
    <w:rsid w:val="00762DF3"/>
    <w:rsid w:val="00771B0E"/>
    <w:rsid w:val="00773A16"/>
    <w:rsid w:val="0078046C"/>
    <w:rsid w:val="00784B86"/>
    <w:rsid w:val="00785708"/>
    <w:rsid w:val="00795243"/>
    <w:rsid w:val="007A1CC3"/>
    <w:rsid w:val="007A290E"/>
    <w:rsid w:val="007A480A"/>
    <w:rsid w:val="007B3C17"/>
    <w:rsid w:val="007B3C57"/>
    <w:rsid w:val="007C4A96"/>
    <w:rsid w:val="007D18C3"/>
    <w:rsid w:val="007D1E41"/>
    <w:rsid w:val="007E1E9D"/>
    <w:rsid w:val="007E390A"/>
    <w:rsid w:val="007F06F7"/>
    <w:rsid w:val="007F095D"/>
    <w:rsid w:val="007F17A5"/>
    <w:rsid w:val="007F2B5B"/>
    <w:rsid w:val="008138FC"/>
    <w:rsid w:val="00815D6F"/>
    <w:rsid w:val="00817AA4"/>
    <w:rsid w:val="00834540"/>
    <w:rsid w:val="0083607B"/>
    <w:rsid w:val="00842438"/>
    <w:rsid w:val="00844C59"/>
    <w:rsid w:val="008450AF"/>
    <w:rsid w:val="008520CD"/>
    <w:rsid w:val="008569E6"/>
    <w:rsid w:val="00865DDE"/>
    <w:rsid w:val="0087090C"/>
    <w:rsid w:val="00870B1D"/>
    <w:rsid w:val="00872251"/>
    <w:rsid w:val="00873842"/>
    <w:rsid w:val="008751EE"/>
    <w:rsid w:val="00881708"/>
    <w:rsid w:val="0088260F"/>
    <w:rsid w:val="00882BAD"/>
    <w:rsid w:val="0088589F"/>
    <w:rsid w:val="00885C50"/>
    <w:rsid w:val="00887166"/>
    <w:rsid w:val="008876CA"/>
    <w:rsid w:val="0089313C"/>
    <w:rsid w:val="00893D5C"/>
    <w:rsid w:val="008965F8"/>
    <w:rsid w:val="00897148"/>
    <w:rsid w:val="008B67D5"/>
    <w:rsid w:val="008B72A1"/>
    <w:rsid w:val="008C6C9F"/>
    <w:rsid w:val="008D2E2C"/>
    <w:rsid w:val="008E457F"/>
    <w:rsid w:val="008E6A12"/>
    <w:rsid w:val="008F3405"/>
    <w:rsid w:val="008F4E7D"/>
    <w:rsid w:val="0091075E"/>
    <w:rsid w:val="00910770"/>
    <w:rsid w:val="00911644"/>
    <w:rsid w:val="00921A9D"/>
    <w:rsid w:val="00925AD8"/>
    <w:rsid w:val="009343F8"/>
    <w:rsid w:val="009360BC"/>
    <w:rsid w:val="00940DAF"/>
    <w:rsid w:val="0094289A"/>
    <w:rsid w:val="0094363D"/>
    <w:rsid w:val="009453C9"/>
    <w:rsid w:val="00945D23"/>
    <w:rsid w:val="009472B3"/>
    <w:rsid w:val="00953F0E"/>
    <w:rsid w:val="00954794"/>
    <w:rsid w:val="009576E0"/>
    <w:rsid w:val="009651BC"/>
    <w:rsid w:val="00966602"/>
    <w:rsid w:val="00973160"/>
    <w:rsid w:val="00985AB0"/>
    <w:rsid w:val="00991FBA"/>
    <w:rsid w:val="00993AB8"/>
    <w:rsid w:val="0099708A"/>
    <w:rsid w:val="009A2377"/>
    <w:rsid w:val="009A4B90"/>
    <w:rsid w:val="009B0EBE"/>
    <w:rsid w:val="009B2EA2"/>
    <w:rsid w:val="009C04CE"/>
    <w:rsid w:val="009C55A0"/>
    <w:rsid w:val="009D1585"/>
    <w:rsid w:val="009D5A27"/>
    <w:rsid w:val="009D6313"/>
    <w:rsid w:val="009D67CF"/>
    <w:rsid w:val="009E71F4"/>
    <w:rsid w:val="009F1201"/>
    <w:rsid w:val="009F5569"/>
    <w:rsid w:val="00A00308"/>
    <w:rsid w:val="00A0237D"/>
    <w:rsid w:val="00A10AFB"/>
    <w:rsid w:val="00A13C79"/>
    <w:rsid w:val="00A2084E"/>
    <w:rsid w:val="00A21C67"/>
    <w:rsid w:val="00A231CB"/>
    <w:rsid w:val="00A242B1"/>
    <w:rsid w:val="00A252FE"/>
    <w:rsid w:val="00A37817"/>
    <w:rsid w:val="00A40CA5"/>
    <w:rsid w:val="00A57185"/>
    <w:rsid w:val="00A61DC0"/>
    <w:rsid w:val="00A73484"/>
    <w:rsid w:val="00A760D8"/>
    <w:rsid w:val="00A84467"/>
    <w:rsid w:val="00A931AB"/>
    <w:rsid w:val="00A979E8"/>
    <w:rsid w:val="00AA44BE"/>
    <w:rsid w:val="00AA55E8"/>
    <w:rsid w:val="00AC0999"/>
    <w:rsid w:val="00AD4D42"/>
    <w:rsid w:val="00AD58E8"/>
    <w:rsid w:val="00AE1308"/>
    <w:rsid w:val="00AF281B"/>
    <w:rsid w:val="00AF58E5"/>
    <w:rsid w:val="00AF5D42"/>
    <w:rsid w:val="00B06670"/>
    <w:rsid w:val="00B12F10"/>
    <w:rsid w:val="00B16FBA"/>
    <w:rsid w:val="00B22AA6"/>
    <w:rsid w:val="00B23AC7"/>
    <w:rsid w:val="00B34CA0"/>
    <w:rsid w:val="00B367EC"/>
    <w:rsid w:val="00B675EF"/>
    <w:rsid w:val="00B726B4"/>
    <w:rsid w:val="00B73620"/>
    <w:rsid w:val="00B7534A"/>
    <w:rsid w:val="00B7591C"/>
    <w:rsid w:val="00B8375C"/>
    <w:rsid w:val="00B84FB5"/>
    <w:rsid w:val="00B93A53"/>
    <w:rsid w:val="00B9633F"/>
    <w:rsid w:val="00BA5DA2"/>
    <w:rsid w:val="00BB4213"/>
    <w:rsid w:val="00BB46CF"/>
    <w:rsid w:val="00BC17CF"/>
    <w:rsid w:val="00BC3C62"/>
    <w:rsid w:val="00BD7C02"/>
    <w:rsid w:val="00BE2842"/>
    <w:rsid w:val="00BF1AC7"/>
    <w:rsid w:val="00BF408E"/>
    <w:rsid w:val="00BF48E7"/>
    <w:rsid w:val="00C00522"/>
    <w:rsid w:val="00C01B09"/>
    <w:rsid w:val="00C10A59"/>
    <w:rsid w:val="00C21027"/>
    <w:rsid w:val="00C2302A"/>
    <w:rsid w:val="00C306CA"/>
    <w:rsid w:val="00C30856"/>
    <w:rsid w:val="00C36F12"/>
    <w:rsid w:val="00C3716B"/>
    <w:rsid w:val="00C37C1B"/>
    <w:rsid w:val="00C40F92"/>
    <w:rsid w:val="00C425B7"/>
    <w:rsid w:val="00C44BA6"/>
    <w:rsid w:val="00C44EC1"/>
    <w:rsid w:val="00C457F9"/>
    <w:rsid w:val="00C57E4C"/>
    <w:rsid w:val="00C63E0D"/>
    <w:rsid w:val="00C63F2A"/>
    <w:rsid w:val="00C6541B"/>
    <w:rsid w:val="00C67902"/>
    <w:rsid w:val="00C713B0"/>
    <w:rsid w:val="00C7557F"/>
    <w:rsid w:val="00C7590E"/>
    <w:rsid w:val="00C818DE"/>
    <w:rsid w:val="00C827AC"/>
    <w:rsid w:val="00C84C94"/>
    <w:rsid w:val="00C865F3"/>
    <w:rsid w:val="00C934E5"/>
    <w:rsid w:val="00CA53EA"/>
    <w:rsid w:val="00CA6E43"/>
    <w:rsid w:val="00CB2722"/>
    <w:rsid w:val="00CB7012"/>
    <w:rsid w:val="00CD05F6"/>
    <w:rsid w:val="00CE123F"/>
    <w:rsid w:val="00CE2E34"/>
    <w:rsid w:val="00CE2E60"/>
    <w:rsid w:val="00CF20F2"/>
    <w:rsid w:val="00CF22B8"/>
    <w:rsid w:val="00D03FD7"/>
    <w:rsid w:val="00D04345"/>
    <w:rsid w:val="00D06B1B"/>
    <w:rsid w:val="00D11D60"/>
    <w:rsid w:val="00D1698A"/>
    <w:rsid w:val="00D20984"/>
    <w:rsid w:val="00D2167B"/>
    <w:rsid w:val="00D236CC"/>
    <w:rsid w:val="00D4047A"/>
    <w:rsid w:val="00D41376"/>
    <w:rsid w:val="00D413DE"/>
    <w:rsid w:val="00D47205"/>
    <w:rsid w:val="00D53760"/>
    <w:rsid w:val="00D54682"/>
    <w:rsid w:val="00D6400A"/>
    <w:rsid w:val="00D81E37"/>
    <w:rsid w:val="00D82AA8"/>
    <w:rsid w:val="00D83464"/>
    <w:rsid w:val="00D83C28"/>
    <w:rsid w:val="00D8640F"/>
    <w:rsid w:val="00D91E12"/>
    <w:rsid w:val="00D97925"/>
    <w:rsid w:val="00DA086C"/>
    <w:rsid w:val="00DA203C"/>
    <w:rsid w:val="00DA6363"/>
    <w:rsid w:val="00DB05B4"/>
    <w:rsid w:val="00DB0FE5"/>
    <w:rsid w:val="00DC0D9B"/>
    <w:rsid w:val="00DC1333"/>
    <w:rsid w:val="00DC4EAB"/>
    <w:rsid w:val="00DC5184"/>
    <w:rsid w:val="00DD05A0"/>
    <w:rsid w:val="00DD2C25"/>
    <w:rsid w:val="00DD652D"/>
    <w:rsid w:val="00DE768C"/>
    <w:rsid w:val="00DE7E14"/>
    <w:rsid w:val="00DF23F4"/>
    <w:rsid w:val="00DF268C"/>
    <w:rsid w:val="00E0039B"/>
    <w:rsid w:val="00E00D1F"/>
    <w:rsid w:val="00E03481"/>
    <w:rsid w:val="00E0622D"/>
    <w:rsid w:val="00E076FA"/>
    <w:rsid w:val="00E138D4"/>
    <w:rsid w:val="00E20CA8"/>
    <w:rsid w:val="00E27259"/>
    <w:rsid w:val="00E358E5"/>
    <w:rsid w:val="00E502C3"/>
    <w:rsid w:val="00E6143C"/>
    <w:rsid w:val="00E614FD"/>
    <w:rsid w:val="00E61BEB"/>
    <w:rsid w:val="00E83C26"/>
    <w:rsid w:val="00E90931"/>
    <w:rsid w:val="00E922D3"/>
    <w:rsid w:val="00E97BFB"/>
    <w:rsid w:val="00E97F30"/>
    <w:rsid w:val="00EA0865"/>
    <w:rsid w:val="00EC02B5"/>
    <w:rsid w:val="00ED0D5B"/>
    <w:rsid w:val="00ED1998"/>
    <w:rsid w:val="00ED435D"/>
    <w:rsid w:val="00EE69D8"/>
    <w:rsid w:val="00EE7131"/>
    <w:rsid w:val="00EE7D4D"/>
    <w:rsid w:val="00EF01BD"/>
    <w:rsid w:val="00EF1C63"/>
    <w:rsid w:val="00F14E9E"/>
    <w:rsid w:val="00F20904"/>
    <w:rsid w:val="00F241AB"/>
    <w:rsid w:val="00F40066"/>
    <w:rsid w:val="00F43A95"/>
    <w:rsid w:val="00F43E03"/>
    <w:rsid w:val="00F46CED"/>
    <w:rsid w:val="00F50DAE"/>
    <w:rsid w:val="00F52698"/>
    <w:rsid w:val="00F56D0A"/>
    <w:rsid w:val="00F7389B"/>
    <w:rsid w:val="00F768FA"/>
    <w:rsid w:val="00F77C52"/>
    <w:rsid w:val="00F856F7"/>
    <w:rsid w:val="00F87599"/>
    <w:rsid w:val="00F938B2"/>
    <w:rsid w:val="00F95CAD"/>
    <w:rsid w:val="00FA6313"/>
    <w:rsid w:val="00FA7BC8"/>
    <w:rsid w:val="00FB5F05"/>
    <w:rsid w:val="00FD1220"/>
    <w:rsid w:val="00FD6AC9"/>
    <w:rsid w:val="00FF6018"/>
    <w:rsid w:val="00FF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66B4AB-32D5-4737-8F03-C0F560F67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DTH</Company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lisena</dc:creator>
  <cp:lastModifiedBy>lamira</cp:lastModifiedBy>
  <cp:revision>3</cp:revision>
  <cp:lastPrinted>2014-07-30T20:54:00Z</cp:lastPrinted>
  <dcterms:created xsi:type="dcterms:W3CDTF">2014-08-18T14:05:00Z</dcterms:created>
  <dcterms:modified xsi:type="dcterms:W3CDTF">2015-03-01T02:51:00Z</dcterms:modified>
</cp:coreProperties>
</file>